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E2D28" w14:textId="4C5DC1FA" w:rsidR="00C025ED" w:rsidRPr="003F55AE" w:rsidRDefault="00DD1071" w:rsidP="003F55AE">
      <w:pPr>
        <w:pStyle w:val="Rubrik1"/>
        <w:spacing w:line="480" w:lineRule="auto"/>
        <w:rPr>
          <w:rFonts w:ascii="Times New Roman" w:hAnsi="Times New Roman" w:cs="Times New Roman"/>
          <w:b/>
          <w:color w:val="auto"/>
          <w:sz w:val="2"/>
          <w:szCs w:val="2"/>
        </w:rPr>
      </w:pPr>
      <w:r w:rsidRPr="00DD1071">
        <w:rPr>
          <w:rFonts w:ascii="Times New Roman" w:hAnsi="Times New Roman" w:cs="Times New Roman"/>
          <w:b/>
          <w:color w:val="auto"/>
          <w:sz w:val="36"/>
          <w:szCs w:val="36"/>
        </w:rPr>
        <w:t>Supplementary Material</w:t>
      </w:r>
    </w:p>
    <w:p w14:paraId="282C802B" w14:textId="4EBF12D6" w:rsidR="00C025ED" w:rsidRPr="003F55AE" w:rsidRDefault="00593A9F" w:rsidP="003F55AE">
      <w:pPr>
        <w:pStyle w:val="Rubrik2"/>
        <w:spacing w:line="480" w:lineRule="auto"/>
        <w:rPr>
          <w:rFonts w:ascii="Times New Roman" w:hAnsi="Times New Roman" w:cs="Times New Roman"/>
          <w:b/>
          <w:color w:val="auto"/>
          <w:sz w:val="2"/>
          <w:szCs w:val="2"/>
          <w:lang w:val="en-US"/>
        </w:rPr>
      </w:pPr>
      <w:r w:rsidRPr="00DD1071">
        <w:rPr>
          <w:rFonts w:ascii="Times New Roman" w:hAnsi="Times New Roman" w:cs="Times New Roman"/>
          <w:b/>
          <w:color w:val="auto"/>
          <w:sz w:val="32"/>
          <w:szCs w:val="32"/>
          <w:lang w:val="en-US"/>
        </w:rPr>
        <w:t>Materials and methods</w:t>
      </w:r>
    </w:p>
    <w:p w14:paraId="3C4EBE25" w14:textId="09DB64CD" w:rsidR="00DD1071" w:rsidRPr="00DD1071" w:rsidRDefault="0064475F" w:rsidP="003F55AE">
      <w:pPr>
        <w:pStyle w:val="Rubrik3"/>
        <w:spacing w:line="48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E</w:t>
      </w:r>
      <w:r w:rsidR="00593A9F" w:rsidRPr="00DD107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xploratory </w:t>
      </w:r>
      <w:r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proteomics </w:t>
      </w:r>
      <w:r w:rsidR="00593A9F" w:rsidRPr="00DD107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phase: sample preparation and LC-MS/MS analysis</w:t>
      </w:r>
    </w:p>
    <w:p w14:paraId="1268B290" w14:textId="77777777" w:rsidR="00DD1071" w:rsidRPr="00DD1071" w:rsidRDefault="00DD1071" w:rsidP="003F55AE">
      <w:pPr>
        <w:spacing w:line="480" w:lineRule="auto"/>
        <w:rPr>
          <w:sz w:val="2"/>
          <w:szCs w:val="2"/>
          <w:lang w:val="en-US"/>
        </w:rPr>
      </w:pPr>
    </w:p>
    <w:p w14:paraId="431C2C4A" w14:textId="719EEE3A" w:rsidR="0002136A" w:rsidRDefault="0002136A" w:rsidP="003F55AE">
      <w:pPr>
        <w:spacing w:line="480" w:lineRule="auto"/>
        <w:rPr>
          <w:lang w:val="en-US"/>
        </w:rPr>
      </w:pPr>
      <w:r>
        <w:rPr>
          <w:lang w:val="en-US"/>
        </w:rPr>
        <w:t xml:space="preserve">The UltiMate 3000 RSLCnano system hyphenated to </w:t>
      </w:r>
      <w:r w:rsidR="00B51FB2">
        <w:rPr>
          <w:lang w:val="en-US"/>
        </w:rPr>
        <w:t xml:space="preserve">a </w:t>
      </w:r>
      <w:r>
        <w:rPr>
          <w:lang w:val="en-US"/>
        </w:rPr>
        <w:t>Q-Exactive mass spectrometer (Thermo Scientific) was used for protein identification and quantification. Fractions from high</w:t>
      </w:r>
      <w:r w:rsidR="00B51FB2">
        <w:rPr>
          <w:lang w:val="en-US"/>
        </w:rPr>
        <w:t>-</w:t>
      </w:r>
      <w:r>
        <w:rPr>
          <w:lang w:val="en-US"/>
        </w:rPr>
        <w:t>pH reversed</w:t>
      </w:r>
      <w:r w:rsidR="00B51FB2">
        <w:rPr>
          <w:lang w:val="en-US"/>
        </w:rPr>
        <w:t>-</w:t>
      </w:r>
      <w:r>
        <w:rPr>
          <w:lang w:val="en-US"/>
        </w:rPr>
        <w:t>phase separation were vacuum</w:t>
      </w:r>
      <w:r w:rsidR="00B51FB2">
        <w:rPr>
          <w:lang w:val="en-US"/>
        </w:rPr>
        <w:t>-</w:t>
      </w:r>
      <w:r>
        <w:rPr>
          <w:lang w:val="en-US"/>
        </w:rPr>
        <w:t>dried, re</w:t>
      </w:r>
      <w:r w:rsidR="00B51FB2">
        <w:rPr>
          <w:lang w:val="en-US"/>
        </w:rPr>
        <w:t>-</w:t>
      </w:r>
      <w:r>
        <w:rPr>
          <w:lang w:val="en-US"/>
        </w:rPr>
        <w:t xml:space="preserve">dissolved in loading phase A (2% ACN, 98% water and 0.05% TFA) and loaded onto a PepMap100 C18, 3 µm, 100 Å, 0.075 × 20 mm trap column. Peptides were separated on a PepMap RSLC C18, 2 µm, 100 Å, 0.075 × 150 mm analytical column by a gradient formed bymobile phase A (0.1% FA) and mobile phase B (80% ACN, 0.1% FA) running from 4% to 34% in 48 min and from 34% to 55% </w:t>
      </w:r>
      <w:r w:rsidR="001B6386">
        <w:rPr>
          <w:lang w:val="en-US"/>
        </w:rPr>
        <w:t xml:space="preserve">in 15 min </w:t>
      </w:r>
      <w:r>
        <w:rPr>
          <w:lang w:val="en-US"/>
        </w:rPr>
        <w:t>of mobile phase B</w:t>
      </w:r>
      <w:r w:rsidR="007A2B02">
        <w:rPr>
          <w:lang w:val="en-US"/>
        </w:rPr>
        <w:t>,</w:t>
      </w:r>
      <w:r>
        <w:rPr>
          <w:lang w:val="en-US"/>
        </w:rPr>
        <w:t xml:space="preserve"> at a flow rate of 0.3 µL/min at 40°C. The full MS/Top10 experimental setup was used. Positive</w:t>
      </w:r>
      <w:r w:rsidR="00B51FB2">
        <w:rPr>
          <w:lang w:val="en-US"/>
        </w:rPr>
        <w:t>-</w:t>
      </w:r>
      <w:r>
        <w:rPr>
          <w:lang w:val="en-US"/>
        </w:rPr>
        <w:t xml:space="preserve"> ion full</w:t>
      </w:r>
      <w:r w:rsidR="00B51FB2">
        <w:rPr>
          <w:lang w:val="en-US"/>
        </w:rPr>
        <w:t>-</w:t>
      </w:r>
      <w:r>
        <w:rPr>
          <w:lang w:val="en-US"/>
        </w:rPr>
        <w:t>scan MS spectra (</w:t>
      </w:r>
      <w:r>
        <w:rPr>
          <w:i/>
          <w:lang w:val="en-US"/>
        </w:rPr>
        <w:t>m/z</w:t>
      </w:r>
      <w:r>
        <w:rPr>
          <w:lang w:val="en-US"/>
        </w:rPr>
        <w:t xml:space="preserve"> 300-1800) were acquired using a 1×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AGC target at a resolution of 70,000 (at </w:t>
      </w:r>
      <w:r>
        <w:rPr>
          <w:i/>
          <w:lang w:val="en-US"/>
        </w:rPr>
        <w:t>m/z</w:t>
      </w:r>
      <w:r>
        <w:rPr>
          <w:lang w:val="en-US"/>
        </w:rPr>
        <w:t xml:space="preserve"> 200). The lock mass of </w:t>
      </w:r>
      <w:r>
        <w:rPr>
          <w:i/>
          <w:lang w:val="en-US"/>
        </w:rPr>
        <w:t>m/z</w:t>
      </w:r>
      <w:r>
        <w:rPr>
          <w:lang w:val="en-US"/>
        </w:rPr>
        <w:t xml:space="preserve"> 445.12003 was used for internal calibration. Precursors with a charge state ≥ 2 and a threshold intensity of 1×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were selected for HCD fragmentation, with an exclusion window of 60 s. The isolation window of 2 Da and normalized collision energy of 30 were used. Each HCD spectrum was acquired at a resolution of 35,000, with a 5×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AGC MSMS target and a maximum 120 ms injection time. Each fraction was analyzed twice the same way.</w:t>
      </w:r>
    </w:p>
    <w:p w14:paraId="71BBC8D0" w14:textId="145D0331" w:rsidR="00BA79C2" w:rsidRPr="00F22B2B" w:rsidRDefault="0002136A" w:rsidP="005F6B96">
      <w:pPr>
        <w:spacing w:line="480" w:lineRule="auto"/>
        <w:rPr>
          <w:lang w:val="en-US"/>
        </w:rPr>
      </w:pPr>
      <w:r>
        <w:rPr>
          <w:lang w:val="en-US"/>
        </w:rPr>
        <w:t xml:space="preserve">HCD spectra were </w:t>
      </w:r>
      <w:r w:rsidRPr="00A96F76">
        <w:rPr>
          <w:lang w:val="en-US"/>
        </w:rPr>
        <w:t>searched in</w:t>
      </w:r>
      <w:r>
        <w:rPr>
          <w:lang w:val="en-US"/>
        </w:rPr>
        <w:t xml:space="preserve"> the Proteome Discoverer software (Thermo Scientific)</w:t>
      </w:r>
      <w:r w:rsidR="00B51FB2">
        <w:rPr>
          <w:lang w:val="en-US"/>
        </w:rPr>
        <w:t>,</w:t>
      </w:r>
      <w:r>
        <w:rPr>
          <w:lang w:val="en-US"/>
        </w:rPr>
        <w:t xml:space="preserve"> using MASCOT (Matrix Science, London, UK) against the human UniProt protein </w:t>
      </w:r>
      <w:r>
        <w:rPr>
          <w:lang w:val="en-US"/>
        </w:rPr>
        <w:lastRenderedPageBreak/>
        <w:t xml:space="preserve">database. The trypsin specificity was set </w:t>
      </w:r>
      <w:r w:rsidR="00B51FB2">
        <w:rPr>
          <w:lang w:val="en-US"/>
        </w:rPr>
        <w:t xml:space="preserve">at </w:t>
      </w:r>
      <w:r>
        <w:rPr>
          <w:lang w:val="en-US"/>
        </w:rPr>
        <w:t xml:space="preserve">full and two missed cleavages were allowed. The mass tolerance was set </w:t>
      </w:r>
      <w:r w:rsidR="00B51FB2">
        <w:rPr>
          <w:lang w:val="en-US"/>
        </w:rPr>
        <w:t xml:space="preserve">at </w:t>
      </w:r>
      <w:r>
        <w:rPr>
          <w:lang w:val="en-US"/>
        </w:rPr>
        <w:t xml:space="preserve">10 ppm for precursors and </w:t>
      </w:r>
      <w:r w:rsidR="00B51FB2">
        <w:rPr>
          <w:lang w:val="en-US"/>
        </w:rPr>
        <w:t xml:space="preserve">at </w:t>
      </w:r>
      <w:r w:rsidR="00DD1071">
        <w:rPr>
          <w:lang w:val="en-US"/>
        </w:rPr>
        <w:t xml:space="preserve">20 mmu for </w:t>
      </w:r>
      <w:r>
        <w:rPr>
          <w:lang w:val="en-US"/>
        </w:rPr>
        <w:t xml:space="preserve">fragment ions. Oxidized Met and Pro were set as dynamic modifications, while the thiomethylation of Cys, iTRAQ modification of Lys and peptide N-terminus were set as fixed modifications. A percolator was used for rescoring the MASCOT search results. Peptide to spectrum matches up to 1% FDR were reported. Only precursors with maximum 20% co-isolation, resulting in the identification of unique peptides, were used for quantification. The quantitative results were corrected on purity factors </w:t>
      </w:r>
      <w:r w:rsidRPr="007A2B02">
        <w:rPr>
          <w:lang w:val="en-US"/>
        </w:rPr>
        <w:t>of iTRAQ labels and normalized by the median protein changes. Only proteins quantified with at least three peptides were evaluated.</w:t>
      </w:r>
      <w:bookmarkStart w:id="0" w:name="_GoBack"/>
      <w:bookmarkEnd w:id="0"/>
    </w:p>
    <w:sectPr w:rsidR="00BA79C2" w:rsidRPr="00F22B2B" w:rsidSect="005F6B96">
      <w:headerReference w:type="default" r:id="rId7"/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start="244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B3821" w14:textId="77777777" w:rsidR="001A73B9" w:rsidRDefault="001A73B9" w:rsidP="00593A9F">
      <w:pPr>
        <w:spacing w:after="0" w:line="240" w:lineRule="auto"/>
      </w:pPr>
      <w:r>
        <w:separator/>
      </w:r>
    </w:p>
  </w:endnote>
  <w:endnote w:type="continuationSeparator" w:id="0">
    <w:p w14:paraId="702636EC" w14:textId="77777777" w:rsidR="001A73B9" w:rsidRDefault="001A73B9" w:rsidP="00593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A39B1" w14:textId="77777777" w:rsidR="00CF7A5A" w:rsidRDefault="00CF7A5A" w:rsidP="000920A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2F543356" w14:textId="77777777" w:rsidR="00CF7A5A" w:rsidRDefault="00CF7A5A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2F2BD2" w14:textId="77777777" w:rsidR="00CF7A5A" w:rsidRDefault="00CF7A5A" w:rsidP="000920A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5F6B96">
      <w:rPr>
        <w:rStyle w:val="Sidnummer"/>
        <w:noProof/>
      </w:rPr>
      <w:t>1</w:t>
    </w:r>
    <w:r>
      <w:rPr>
        <w:rStyle w:val="Sidnummer"/>
      </w:rPr>
      <w:fldChar w:fldCharType="end"/>
    </w:r>
  </w:p>
  <w:p w14:paraId="1DB0DACD" w14:textId="77777777" w:rsidR="00CF7A5A" w:rsidRDefault="00CF7A5A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E4F7C" w14:textId="77777777" w:rsidR="001A73B9" w:rsidRDefault="001A73B9" w:rsidP="00593A9F">
      <w:pPr>
        <w:spacing w:after="0" w:line="240" w:lineRule="auto"/>
      </w:pPr>
      <w:r>
        <w:separator/>
      </w:r>
    </w:p>
  </w:footnote>
  <w:footnote w:type="continuationSeparator" w:id="0">
    <w:p w14:paraId="2981AAAD" w14:textId="77777777" w:rsidR="001A73B9" w:rsidRDefault="001A73B9" w:rsidP="00593A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E7B281" w14:textId="4BC64BC6" w:rsidR="00CF7A5A" w:rsidRPr="00DD1071" w:rsidRDefault="00CF7A5A" w:rsidP="00DD1071">
    <w:pPr>
      <w:pStyle w:val="Rubrik1"/>
      <w:rPr>
        <w:rFonts w:ascii="Times New Roman" w:hAnsi="Times New Roman" w:cs="Times New Roman"/>
        <w:b/>
        <w:sz w:val="36"/>
        <w:szCs w:val="36"/>
      </w:rPr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36A"/>
    <w:rsid w:val="0002136A"/>
    <w:rsid w:val="000920A0"/>
    <w:rsid w:val="00115F45"/>
    <w:rsid w:val="00123F75"/>
    <w:rsid w:val="00145BC0"/>
    <w:rsid w:val="001A73B9"/>
    <w:rsid w:val="001B6386"/>
    <w:rsid w:val="001F1D0E"/>
    <w:rsid w:val="001F7B6A"/>
    <w:rsid w:val="0020483E"/>
    <w:rsid w:val="00256E65"/>
    <w:rsid w:val="00263F22"/>
    <w:rsid w:val="00282019"/>
    <w:rsid w:val="00282F8F"/>
    <w:rsid w:val="00352E72"/>
    <w:rsid w:val="003D568E"/>
    <w:rsid w:val="003F55AE"/>
    <w:rsid w:val="00460E9A"/>
    <w:rsid w:val="00470ACB"/>
    <w:rsid w:val="00476BA8"/>
    <w:rsid w:val="00514301"/>
    <w:rsid w:val="00593A9F"/>
    <w:rsid w:val="005C38E4"/>
    <w:rsid w:val="005E0BBB"/>
    <w:rsid w:val="005F6B96"/>
    <w:rsid w:val="006416C6"/>
    <w:rsid w:val="0064475F"/>
    <w:rsid w:val="006B07AF"/>
    <w:rsid w:val="006F10DA"/>
    <w:rsid w:val="007A2B02"/>
    <w:rsid w:val="008317C1"/>
    <w:rsid w:val="00872F14"/>
    <w:rsid w:val="008E70DA"/>
    <w:rsid w:val="009C23B8"/>
    <w:rsid w:val="009D3633"/>
    <w:rsid w:val="00A96F76"/>
    <w:rsid w:val="00AB5506"/>
    <w:rsid w:val="00B51FB2"/>
    <w:rsid w:val="00B55E7A"/>
    <w:rsid w:val="00BA79C2"/>
    <w:rsid w:val="00BE11DD"/>
    <w:rsid w:val="00C005EE"/>
    <w:rsid w:val="00C025ED"/>
    <w:rsid w:val="00C42980"/>
    <w:rsid w:val="00CA252C"/>
    <w:rsid w:val="00CF7A5A"/>
    <w:rsid w:val="00D526E6"/>
    <w:rsid w:val="00DD1071"/>
    <w:rsid w:val="00E573F2"/>
    <w:rsid w:val="00E7135C"/>
    <w:rsid w:val="00F01248"/>
    <w:rsid w:val="00F22B2B"/>
    <w:rsid w:val="00F66BDF"/>
    <w:rsid w:val="00FB0609"/>
    <w:rsid w:val="00FB125C"/>
    <w:rsid w:val="00FB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8F8A38"/>
  <w14:defaultImageDpi w14:val="300"/>
  <w15:docId w15:val="{B3A8EEFB-27F8-4A74-9143-9A5D10242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36A"/>
    <w:pPr>
      <w:spacing w:after="200" w:line="276" w:lineRule="auto"/>
    </w:pPr>
    <w:rPr>
      <w:rFonts w:ascii="Times New Roman" w:eastAsia="ヒラギノ角ゴ Pro W3" w:hAnsi="Times New Roman" w:cs="Times New Roman"/>
      <w:color w:val="000000"/>
      <w:lang w:val="en-GB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D10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D10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D10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02136A"/>
  </w:style>
  <w:style w:type="paragraph" w:styleId="Sidhuvud">
    <w:name w:val="header"/>
    <w:basedOn w:val="Normal"/>
    <w:link w:val="SidhuvudChar"/>
    <w:uiPriority w:val="99"/>
    <w:unhideWhenUsed/>
    <w:rsid w:val="00593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3A9F"/>
    <w:rPr>
      <w:rFonts w:ascii="Times New Roman" w:eastAsia="ヒラギノ角ゴ Pro W3" w:hAnsi="Times New Roman" w:cs="Times New Roman"/>
      <w:color w:val="000000"/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593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3A9F"/>
    <w:rPr>
      <w:rFonts w:ascii="Times New Roman" w:eastAsia="ヒラギノ角ゴ Pro W3" w:hAnsi="Times New Roman" w:cs="Times New Roman"/>
      <w:color w:val="000000"/>
      <w:lang w:val="en-GB"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470ACB"/>
  </w:style>
  <w:style w:type="paragraph" w:styleId="Ingetavstnd">
    <w:name w:val="No Spacing"/>
    <w:uiPriority w:val="1"/>
    <w:qFormat/>
    <w:rsid w:val="000920A0"/>
    <w:rPr>
      <w:rFonts w:ascii="Times New Roman" w:eastAsia="ヒラギノ角ゴ Pro W3" w:hAnsi="Times New Roman" w:cs="Times New Roman"/>
      <w:color w:val="000000"/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51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1FB2"/>
    <w:rPr>
      <w:rFonts w:ascii="Tahoma" w:eastAsia="ヒラギノ角ゴ Pro W3" w:hAnsi="Tahoma" w:cs="Tahoma"/>
      <w:color w:val="000000"/>
      <w:sz w:val="16"/>
      <w:szCs w:val="16"/>
      <w:lang w:val="en-GB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51F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51F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51FB2"/>
    <w:rPr>
      <w:rFonts w:ascii="Times New Roman" w:eastAsia="ヒラギノ角ゴ Pro W3" w:hAnsi="Times New Roman" w:cs="Times New Roman"/>
      <w:color w:val="000000"/>
      <w:sz w:val="20"/>
      <w:szCs w:val="20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1FB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1FB2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 w:eastAsia="en-US"/>
    </w:rPr>
  </w:style>
  <w:style w:type="character" w:customStyle="1" w:styleId="Rubrik1Char">
    <w:name w:val="Rubrik 1 Char"/>
    <w:basedOn w:val="Standardstycketeckensnitt"/>
    <w:link w:val="Rubrik1"/>
    <w:uiPriority w:val="9"/>
    <w:rsid w:val="00DD107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character" w:customStyle="1" w:styleId="Rubrik2Char">
    <w:name w:val="Rubrik 2 Char"/>
    <w:basedOn w:val="Standardstycketeckensnitt"/>
    <w:link w:val="Rubrik2"/>
    <w:uiPriority w:val="9"/>
    <w:rsid w:val="00DD107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Rubrik3Char">
    <w:name w:val="Rubrik 3 Char"/>
    <w:basedOn w:val="Standardstycketeckensnitt"/>
    <w:link w:val="Rubrik3"/>
    <w:uiPriority w:val="9"/>
    <w:rsid w:val="00DD1071"/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9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F3F762-4233-4E34-A4E4-354B330E5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E8209F</Template>
  <TotalTime>0</TotalTime>
  <Pages>2</Pages>
  <Words>373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ahlgrenska Universitetssjukhuset/Östra</Company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allingström</dc:creator>
  <cp:lastModifiedBy>Maria Hallingström</cp:lastModifiedBy>
  <cp:revision>2</cp:revision>
  <dcterms:created xsi:type="dcterms:W3CDTF">2016-05-12T11:28:00Z</dcterms:created>
  <dcterms:modified xsi:type="dcterms:W3CDTF">2016-05-12T11:28:00Z</dcterms:modified>
</cp:coreProperties>
</file>